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3FDF84" w14:textId="5E51E82B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6F6261">
        <w:rPr>
          <w:rStyle w:val="Strong"/>
          <w:rFonts w:ascii="Lucida Sans" w:hAnsi="Lucida Sans"/>
          <w:sz w:val="32"/>
          <w:szCs w:val="32"/>
        </w:rPr>
        <w:t xml:space="preserve">: </w:t>
      </w:r>
      <w:r w:rsidR="0016371A" w:rsidRPr="0016371A">
        <w:rPr>
          <w:rStyle w:val="Strong"/>
          <w:rFonts w:ascii="Lucida Sans" w:hAnsi="Lucida Sans"/>
          <w:b w:val="0"/>
          <w:bCs w:val="0"/>
          <w:sz w:val="32"/>
          <w:szCs w:val="32"/>
        </w:rPr>
        <w:t>Protocol for a Systematic Review and Meta-analysis of the Prevalence of Mental Illness Among Nursing Home Residents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A3FDF8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A3FDF8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7"/>
        <w:gridCol w:w="557"/>
        <w:gridCol w:w="8902"/>
        <w:gridCol w:w="1134"/>
        <w:gridCol w:w="1134"/>
        <w:gridCol w:w="1597"/>
      </w:tblGrid>
      <w:tr w:rsidR="0068643A" w:rsidRPr="00EE17D5" w14:paraId="1A3FDF8C" w14:textId="77777777" w:rsidTr="00CF3F88">
        <w:trPr>
          <w:tblHeader/>
          <w:tblCellSpacing w:w="15" w:type="dxa"/>
        </w:trPr>
        <w:tc>
          <w:tcPr>
            <w:tcW w:w="214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3FDF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3FDF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3FDF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3FDF8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55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3FDF8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A3FDF93" w14:textId="77777777" w:rsidTr="00CF3F88">
        <w:trPr>
          <w:tblHeader/>
          <w:tblCellSpacing w:w="15" w:type="dxa"/>
        </w:trPr>
        <w:tc>
          <w:tcPr>
            <w:tcW w:w="214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3FDF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3FDF8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3FDF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3FDF9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A3FDF9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55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3FDF9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A3FDF95" w14:textId="77777777" w:rsidTr="00CF3F88">
        <w:trPr>
          <w:tblCellSpacing w:w="15" w:type="dxa"/>
        </w:trPr>
        <w:tc>
          <w:tcPr>
            <w:tcW w:w="1545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3FDF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3FDF97" w14:textId="77777777" w:rsidTr="00CF3F88">
        <w:trPr>
          <w:tblCellSpacing w:w="15" w:type="dxa"/>
        </w:trPr>
        <w:tc>
          <w:tcPr>
            <w:tcW w:w="1545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3FDF9E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9B" w14:textId="19470E56" w:rsidR="0068643A" w:rsidRPr="00FD6E06" w:rsidRDefault="003224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9D" w14:textId="3EA69B18" w:rsidR="0068643A" w:rsidRPr="00FD6E06" w:rsidRDefault="00C84E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E2B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9</w:t>
            </w:r>
            <w:r w:rsidR="004B1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14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0</w:t>
            </w:r>
          </w:p>
        </w:tc>
      </w:tr>
      <w:tr w:rsidR="0068643A" w:rsidRPr="00FD6E06" w14:paraId="1A3FDFA5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A3" w14:textId="414C30EA" w:rsidR="0068643A" w:rsidRPr="00FD6E06" w:rsidRDefault="00B458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A4" w14:textId="6816B0FE" w:rsidR="0068643A" w:rsidRPr="00FD6E06" w:rsidRDefault="003224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A3FDFAC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A9" w14:textId="3E75EF7A" w:rsidR="0068643A" w:rsidRPr="00FD6E06" w:rsidRDefault="00325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AB" w14:textId="54420448" w:rsidR="0068643A" w:rsidRPr="00FD6E06" w:rsidRDefault="00D75A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F14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 100</w:t>
            </w:r>
          </w:p>
        </w:tc>
      </w:tr>
      <w:tr w:rsidR="0068643A" w:rsidRPr="00FD6E06" w14:paraId="1A3FDFAE" w14:textId="77777777" w:rsidTr="00CF3F88">
        <w:trPr>
          <w:tblCellSpacing w:w="15" w:type="dxa"/>
        </w:trPr>
        <w:tc>
          <w:tcPr>
            <w:tcW w:w="1545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bookmarkStart w:id="1" w:name="_GoBack"/>
            <w:bookmarkEnd w:id="1"/>
          </w:p>
        </w:tc>
      </w:tr>
      <w:tr w:rsidR="0068643A" w:rsidRPr="00FD6E06" w14:paraId="1A3FDFB5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B2" w14:textId="232D21D4" w:rsidR="0068643A" w:rsidRPr="00FD6E06" w:rsidRDefault="003D16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B4" w14:textId="240A70F6" w:rsidR="0068643A" w:rsidRPr="00FD6E06" w:rsidRDefault="006E1D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 </w:t>
            </w:r>
            <w:r w:rsidR="000A01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91F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B61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A3FDFBC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B6" w14:textId="77777777" w:rsidR="0068643A" w:rsidRPr="004F31B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F31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F31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F31B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4F31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B7" w14:textId="77777777" w:rsidR="0068643A" w:rsidRPr="004F31B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F31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B8" w14:textId="77777777" w:rsidR="0068643A" w:rsidRPr="004F31B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F31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B9" w14:textId="525672BD" w:rsidR="0068643A" w:rsidRPr="00FD6E06" w:rsidRDefault="00B458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BB" w14:textId="75DDD4A7" w:rsidR="0068643A" w:rsidRPr="00FD6E06" w:rsidRDefault="00D83C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4145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31</w:t>
            </w:r>
            <w:r w:rsidR="004145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A01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3FDFC3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the protocol represents an amendment of a previously completed or published protocol, identify as such and list changes; otherwise, </w:t>
            </w:r>
            <w:r w:rsidRPr="00DD67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C0" w14:textId="16706ACB" w:rsidR="0068643A" w:rsidRPr="00FD6E06" w:rsidRDefault="00B458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C2" w14:textId="30AB8985" w:rsidR="0068643A" w:rsidRPr="00FD6E06" w:rsidRDefault="00031C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 – 101</w:t>
            </w:r>
          </w:p>
        </w:tc>
      </w:tr>
      <w:tr w:rsidR="0068643A" w:rsidRPr="00FD6E06" w14:paraId="1A3FDFC5" w14:textId="77777777" w:rsidTr="00CF3F88">
        <w:trPr>
          <w:tblCellSpacing w:w="15" w:type="dxa"/>
        </w:trPr>
        <w:tc>
          <w:tcPr>
            <w:tcW w:w="1545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3FDFCC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C8" w14:textId="77777777" w:rsidR="0068643A" w:rsidRPr="00D572E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72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C9" w14:textId="7E318841" w:rsidR="0068643A" w:rsidRPr="00FD6E06" w:rsidRDefault="00B458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CB" w14:textId="157B9960" w:rsidR="0068643A" w:rsidRPr="00FD6E06" w:rsidRDefault="007A67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145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31</w:t>
            </w:r>
            <w:r w:rsidR="004145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A01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3FDFD3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CF" w14:textId="77777777" w:rsidR="0068643A" w:rsidRPr="00031CD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31C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D1" w14:textId="3041D88E" w:rsidR="0068643A" w:rsidRPr="00FD6E06" w:rsidRDefault="00B458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D2" w14:textId="6405D69D" w:rsidR="0068643A" w:rsidRPr="00FD6E06" w:rsidRDefault="00031C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A3FDFDA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D8" w14:textId="38F04875" w:rsidR="0068643A" w:rsidRPr="00FD6E06" w:rsidRDefault="00B458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D9" w14:textId="33EF2A7D" w:rsidR="0068643A" w:rsidRPr="00FD6E06" w:rsidRDefault="006C1A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A3FDFDC" w14:textId="77777777" w:rsidTr="00CF3F88">
        <w:trPr>
          <w:tblCellSpacing w:w="15" w:type="dxa"/>
        </w:trPr>
        <w:tc>
          <w:tcPr>
            <w:tcW w:w="1545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3FDFDB" w14:textId="77777777" w:rsidR="00BB4AE3" w:rsidRPr="00FD6E06" w:rsidRDefault="00BB4AE3" w:rsidP="0016371A">
            <w:pPr>
              <w:keepNext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3FDFE3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E0" w14:textId="15F0E734" w:rsidR="0068643A" w:rsidRPr="00FD6E06" w:rsidRDefault="006C1A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E2" w14:textId="48AA14D2" w:rsidR="0068643A" w:rsidRPr="00FD6E06" w:rsidRDefault="000868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AF21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346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A01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 w:rsidR="00E346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AF21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1A3FDFEB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E7" w14:textId="3FA627A6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E8" w14:textId="294E8CA0" w:rsidR="0068643A" w:rsidRPr="00FD6E06" w:rsidRDefault="006C1A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EA" w14:textId="68817944" w:rsidR="0068643A" w:rsidRPr="00FD6E06" w:rsidRDefault="008436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 w:rsidR="00817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tr w:rsidR="00BB4AE3" w:rsidRPr="00FD6E06" w14:paraId="1A3FDFED" w14:textId="77777777" w:rsidTr="00CF3F88">
        <w:trPr>
          <w:tblCellSpacing w:w="15" w:type="dxa"/>
        </w:trPr>
        <w:tc>
          <w:tcPr>
            <w:tcW w:w="1545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3FDF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3FDFF4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F1" w14:textId="0EAFA059" w:rsidR="0068643A" w:rsidRPr="00FD6E06" w:rsidRDefault="005C60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F3" w14:textId="549FC8ED" w:rsidR="0068643A" w:rsidRPr="00FD6E06" w:rsidRDefault="00645B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</w:t>
            </w:r>
            <w:r w:rsidR="00130D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A01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 w:rsidR="00130D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50B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</w:p>
        </w:tc>
      </w:tr>
      <w:tr w:rsidR="0068643A" w:rsidRPr="00FD6E06" w14:paraId="1A3FDFFB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F8" w14:textId="6A6F7BD5" w:rsidR="0068643A" w:rsidRPr="00FD6E06" w:rsidRDefault="005C60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FA" w14:textId="3F9CBD34" w:rsidR="0068643A" w:rsidRPr="00FD6E06" w:rsidRDefault="007265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373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A01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373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</w:t>
            </w:r>
            <w:r w:rsidR="00C768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0A01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C6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240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84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A01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5C6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240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E49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A3FE002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DF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DFFF" w14:textId="1CC6F994" w:rsidR="0068643A" w:rsidRPr="00FD6E06" w:rsidRDefault="005C60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B4EE9" w14:textId="616C176E" w:rsidR="00DC5D25" w:rsidRDefault="007E4C64" w:rsidP="00DC5D25">
            <w:pPr>
              <w:spacing w:before="100" w:beforeAutospacing="1"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768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</w:t>
            </w:r>
            <w:r w:rsidR="00C768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,</w:t>
            </w:r>
          </w:p>
          <w:p w14:paraId="1A3FE001" w14:textId="1B9B47B9" w:rsidR="0068643A" w:rsidRPr="00FD6E06" w:rsidRDefault="00251F68" w:rsidP="00DC5D25">
            <w:pPr>
              <w:spacing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1A3FE004" w14:textId="77777777" w:rsidTr="00CF3F88">
        <w:trPr>
          <w:tblCellSpacing w:w="15" w:type="dxa"/>
        </w:trPr>
        <w:tc>
          <w:tcPr>
            <w:tcW w:w="1545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0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3FE00B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05" w14:textId="2C130DB5" w:rsidR="0068643A" w:rsidRPr="00A8202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8202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Data management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08" w14:textId="37BBECF7" w:rsidR="0068643A" w:rsidRPr="00FD6E06" w:rsidRDefault="005C60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0A" w14:textId="53D7F7C7" w:rsidR="0068643A" w:rsidRPr="00FD6E06" w:rsidRDefault="00C128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E2A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72 – 181 </w:t>
            </w:r>
          </w:p>
        </w:tc>
      </w:tr>
      <w:tr w:rsidR="0068643A" w:rsidRPr="00FD6E06" w14:paraId="1A3FE012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0C" w14:textId="41593A80" w:rsidR="0068643A" w:rsidRPr="00A8202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8202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election proces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0F" w14:textId="516E8691" w:rsidR="0068643A" w:rsidRPr="00FD6E06" w:rsidRDefault="005C60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11" w14:textId="1726213C" w:rsidR="0068643A" w:rsidRPr="00FD6E06" w:rsidRDefault="00C128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E2A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D19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231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574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F74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A3FE019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13" w14:textId="1F688420" w:rsidR="0068643A" w:rsidRPr="00A8202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8202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Data collection proces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16" w14:textId="46778D30" w:rsidR="0068643A" w:rsidRPr="00FD6E06" w:rsidRDefault="005C60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18" w14:textId="5B3636AC" w:rsidR="0068643A" w:rsidRPr="00FD6E06" w:rsidRDefault="007231E9" w:rsidP="00B243B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574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F74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D19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7574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F74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574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391C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68643A" w:rsidRPr="00FD6E06" w14:paraId="1A3FE020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1D" w14:textId="51E56EB2" w:rsidR="0068643A" w:rsidRPr="00FD6E06" w:rsidRDefault="007635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80368" w14:textId="229A58F4" w:rsidR="00F2387B" w:rsidRDefault="00F2387B" w:rsidP="00CF3F88">
            <w:pPr>
              <w:spacing w:before="100" w:beforeAutospacing="1"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574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E23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4E33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EE23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574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</w:p>
          <w:p w14:paraId="1A3FE01F" w14:textId="2E177EFB" w:rsidR="0068643A" w:rsidRPr="00FD6E06" w:rsidRDefault="00F2387B" w:rsidP="00CF3F88">
            <w:pPr>
              <w:spacing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68643A" w:rsidRPr="00FD6E06" w14:paraId="1A3FE027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24" w14:textId="1043848B" w:rsidR="0068643A" w:rsidRPr="00FD6E06" w:rsidRDefault="007635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26" w14:textId="15DC528B" w:rsidR="0068643A" w:rsidRPr="00FD6E06" w:rsidRDefault="001555F4" w:rsidP="00E74A32">
            <w:pPr>
              <w:spacing w:before="100" w:beforeAutospacing="1"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864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E23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1716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EE23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A3FE02E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2B" w14:textId="59233167" w:rsidR="0068643A" w:rsidRPr="00FD6E06" w:rsidRDefault="007635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2D" w14:textId="7160AA15" w:rsidR="0068643A" w:rsidRPr="00FD6E06" w:rsidRDefault="003070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864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E23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337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337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864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A5B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337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4AE3" w:rsidRPr="00FD6E06" w14:paraId="1A3FE030" w14:textId="77777777" w:rsidTr="00CF3F88">
        <w:trPr>
          <w:tblCellSpacing w:w="15" w:type="dxa"/>
        </w:trPr>
        <w:tc>
          <w:tcPr>
            <w:tcW w:w="15451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2F" w14:textId="77777777" w:rsidR="00BB4AE3" w:rsidRPr="00FD6E06" w:rsidRDefault="00BB4AE3" w:rsidP="0016371A">
            <w:pPr>
              <w:keepNext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A3FE037" w14:textId="77777777" w:rsidTr="00CF3F88">
        <w:trPr>
          <w:tblCellSpacing w:w="15" w:type="dxa"/>
        </w:trPr>
        <w:tc>
          <w:tcPr>
            <w:tcW w:w="214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31" w14:textId="77777777" w:rsidR="0068643A" w:rsidRPr="00FD6E06" w:rsidRDefault="0068643A" w:rsidP="0016371A">
            <w:pPr>
              <w:keepNext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32" w14:textId="77777777" w:rsidR="0068643A" w:rsidRPr="00FD6E06" w:rsidRDefault="0068643A" w:rsidP="0016371A">
            <w:pPr>
              <w:keepNext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33" w14:textId="77777777" w:rsidR="0068643A" w:rsidRPr="00FD6E06" w:rsidRDefault="0068643A" w:rsidP="0016371A">
            <w:pPr>
              <w:keepNext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34" w14:textId="1A2DA471" w:rsidR="0068643A" w:rsidRPr="00FD6E06" w:rsidRDefault="00021B03" w:rsidP="0016371A">
            <w:pPr>
              <w:keepNext/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35" w14:textId="77777777" w:rsidR="0068643A" w:rsidRPr="00FD6E06" w:rsidRDefault="0068643A" w:rsidP="0016371A">
            <w:pPr>
              <w:keepNext/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36" w14:textId="0CC79560" w:rsidR="0068643A" w:rsidRPr="00FD6E06" w:rsidRDefault="00C33716" w:rsidP="0016371A">
            <w:pPr>
              <w:keepNext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771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807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CB32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E1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A3FE03E" w14:textId="77777777" w:rsidTr="00CF3F88">
        <w:trPr>
          <w:tblCellSpacing w:w="15" w:type="dxa"/>
        </w:trPr>
        <w:tc>
          <w:tcPr>
            <w:tcW w:w="214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38" w14:textId="77777777" w:rsidR="0068643A" w:rsidRPr="00FD6E06" w:rsidRDefault="0068643A" w:rsidP="0016371A">
            <w:pPr>
              <w:keepNext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39" w14:textId="77777777" w:rsidR="0068643A" w:rsidRPr="00FD6E06" w:rsidRDefault="0068643A" w:rsidP="0016371A">
            <w:pPr>
              <w:keepNext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3A" w14:textId="77777777" w:rsidR="0068643A" w:rsidRPr="00FD6E06" w:rsidRDefault="0068643A" w:rsidP="0016371A">
            <w:pPr>
              <w:keepNext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3B" w14:textId="3FF2CB62" w:rsidR="0068643A" w:rsidRPr="00FD6E06" w:rsidRDefault="006C1A03" w:rsidP="0016371A">
            <w:pPr>
              <w:keepNext/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3C" w14:textId="77777777" w:rsidR="0068643A" w:rsidRPr="00FD6E06" w:rsidRDefault="0068643A" w:rsidP="0016371A">
            <w:pPr>
              <w:keepNext/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3D" w14:textId="0637E5E1" w:rsidR="00237906" w:rsidRPr="00FD6E06" w:rsidRDefault="00237906" w:rsidP="0016371A">
            <w:pPr>
              <w:keepNext/>
              <w:spacing w:before="100" w:beforeAutospacing="1"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065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1E1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828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5</w:t>
            </w:r>
            <w:r w:rsidR="007923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F828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3FE045" w14:textId="77777777" w:rsidTr="00CF3F88">
        <w:trPr>
          <w:tblCellSpacing w:w="15" w:type="dxa"/>
        </w:trPr>
        <w:tc>
          <w:tcPr>
            <w:tcW w:w="214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3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42" w14:textId="01DAD1DA" w:rsidR="0068643A" w:rsidRPr="00FD6E06" w:rsidRDefault="006C1A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44" w14:textId="604915D5" w:rsidR="0068643A" w:rsidRPr="00FD6E06" w:rsidRDefault="002379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325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E1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8325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E1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A3FE04C" w14:textId="77777777" w:rsidTr="00CF3F88">
        <w:trPr>
          <w:tblCellSpacing w:w="15" w:type="dxa"/>
        </w:trPr>
        <w:tc>
          <w:tcPr>
            <w:tcW w:w="214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4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4A" w14:textId="2D03E3D7" w:rsidR="0068643A" w:rsidRPr="00FD6E06" w:rsidRDefault="006F62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4B" w14:textId="23A5BDB6" w:rsidR="0068643A" w:rsidRPr="00FD6E06" w:rsidRDefault="00021B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A3FE053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50" w14:textId="71B47FAC" w:rsidR="0068643A" w:rsidRPr="00FD6E06" w:rsidRDefault="00021B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52" w14:textId="595C59CC" w:rsidR="0068643A" w:rsidRPr="00FD6E06" w:rsidRDefault="009B11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325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E1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8325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E1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A3FE05A" w14:textId="77777777" w:rsidTr="00CF3F88">
        <w:trPr>
          <w:tblCellSpacing w:w="15" w:type="dxa"/>
        </w:trPr>
        <w:tc>
          <w:tcPr>
            <w:tcW w:w="2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FE0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57" w14:textId="10776A84" w:rsidR="0068643A" w:rsidRPr="00FD6E06" w:rsidRDefault="00021B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596B">
              <w:rPr>
                <w:sz w:val="24"/>
                <w:szCs w:val="24"/>
              </w:rPr>
            </w:r>
            <w:r w:rsidR="0036596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FE059" w14:textId="2CF59A96" w:rsidR="0068643A" w:rsidRPr="00FD6E06" w:rsidRDefault="00251D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E1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7329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1E1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</w:tbl>
    <w:p w14:paraId="1A3FE05B" w14:textId="77777777" w:rsidR="00FD6E06" w:rsidRDefault="00FD6E06"/>
    <w:sectPr w:rsidR="00FD6E06" w:rsidSect="00C118F0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88F71B" w14:textId="77777777" w:rsidR="0036596B" w:rsidRDefault="0036596B" w:rsidP="00FD6E06">
      <w:pPr>
        <w:spacing w:after="0" w:line="240" w:lineRule="auto"/>
      </w:pPr>
      <w:r>
        <w:separator/>
      </w:r>
    </w:p>
  </w:endnote>
  <w:endnote w:type="continuationSeparator" w:id="0">
    <w:p w14:paraId="3A493EB9" w14:textId="77777777" w:rsidR="0036596B" w:rsidRDefault="0036596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3FE06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PH" w:eastAsia="en-PH"/>
      </w:rPr>
      <w:drawing>
        <wp:inline distT="0" distB="0" distL="0" distR="0" wp14:anchorId="1A3FE063" wp14:editId="1A3FE06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398E1" w14:textId="77777777" w:rsidR="0036596B" w:rsidRDefault="0036596B" w:rsidP="00FD6E06">
      <w:pPr>
        <w:spacing w:after="0" w:line="240" w:lineRule="auto"/>
      </w:pPr>
      <w:r>
        <w:separator/>
      </w:r>
    </w:p>
  </w:footnote>
  <w:footnote w:type="continuationSeparator" w:id="0">
    <w:p w14:paraId="1EEC0EAC" w14:textId="77777777" w:rsidR="0036596B" w:rsidRDefault="0036596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3FE060" w14:textId="1E38337C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59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3FE06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00168"/>
    <w:rsid w:val="00021B03"/>
    <w:rsid w:val="00031C9A"/>
    <w:rsid w:val="00031CD4"/>
    <w:rsid w:val="000742DA"/>
    <w:rsid w:val="00084E95"/>
    <w:rsid w:val="00086894"/>
    <w:rsid w:val="000A010E"/>
    <w:rsid w:val="00130D8C"/>
    <w:rsid w:val="001555F4"/>
    <w:rsid w:val="0016371A"/>
    <w:rsid w:val="0017161C"/>
    <w:rsid w:val="00197C51"/>
    <w:rsid w:val="001B5CB6"/>
    <w:rsid w:val="001E1FDE"/>
    <w:rsid w:val="001E4CA1"/>
    <w:rsid w:val="002253F7"/>
    <w:rsid w:val="00237906"/>
    <w:rsid w:val="00251DB5"/>
    <w:rsid w:val="00251F68"/>
    <w:rsid w:val="0029372A"/>
    <w:rsid w:val="002D62CE"/>
    <w:rsid w:val="00307003"/>
    <w:rsid w:val="00322401"/>
    <w:rsid w:val="0032582A"/>
    <w:rsid w:val="00344ACD"/>
    <w:rsid w:val="0036596B"/>
    <w:rsid w:val="003771C2"/>
    <w:rsid w:val="00385053"/>
    <w:rsid w:val="00391C2B"/>
    <w:rsid w:val="003B1C2B"/>
    <w:rsid w:val="003D1644"/>
    <w:rsid w:val="0041451C"/>
    <w:rsid w:val="00421262"/>
    <w:rsid w:val="00441CE0"/>
    <w:rsid w:val="00457FD4"/>
    <w:rsid w:val="00474025"/>
    <w:rsid w:val="004B1C07"/>
    <w:rsid w:val="004B3A07"/>
    <w:rsid w:val="004C5566"/>
    <w:rsid w:val="004E2BDE"/>
    <w:rsid w:val="004E33EF"/>
    <w:rsid w:val="004F31BE"/>
    <w:rsid w:val="005104E8"/>
    <w:rsid w:val="0053738E"/>
    <w:rsid w:val="00584A09"/>
    <w:rsid w:val="00590341"/>
    <w:rsid w:val="005C6073"/>
    <w:rsid w:val="005C691D"/>
    <w:rsid w:val="00606566"/>
    <w:rsid w:val="00635305"/>
    <w:rsid w:val="006420D7"/>
    <w:rsid w:val="00645B4C"/>
    <w:rsid w:val="00664936"/>
    <w:rsid w:val="0068643A"/>
    <w:rsid w:val="006A5BE3"/>
    <w:rsid w:val="006C1A03"/>
    <w:rsid w:val="006E1D2E"/>
    <w:rsid w:val="006F6261"/>
    <w:rsid w:val="006F6B40"/>
    <w:rsid w:val="007231E9"/>
    <w:rsid w:val="0072658B"/>
    <w:rsid w:val="0073291A"/>
    <w:rsid w:val="00750A0E"/>
    <w:rsid w:val="00757404"/>
    <w:rsid w:val="00763554"/>
    <w:rsid w:val="0078076B"/>
    <w:rsid w:val="007923DA"/>
    <w:rsid w:val="007924AC"/>
    <w:rsid w:val="007A674B"/>
    <w:rsid w:val="007C5BAD"/>
    <w:rsid w:val="007D1980"/>
    <w:rsid w:val="007E4C64"/>
    <w:rsid w:val="007F7455"/>
    <w:rsid w:val="00805A3B"/>
    <w:rsid w:val="00817FC7"/>
    <w:rsid w:val="00826991"/>
    <w:rsid w:val="00832563"/>
    <w:rsid w:val="008436FC"/>
    <w:rsid w:val="008D2701"/>
    <w:rsid w:val="0091669C"/>
    <w:rsid w:val="00983674"/>
    <w:rsid w:val="009B1125"/>
    <w:rsid w:val="009B20D2"/>
    <w:rsid w:val="00A03BB7"/>
    <w:rsid w:val="00A04C88"/>
    <w:rsid w:val="00A0782F"/>
    <w:rsid w:val="00A35D00"/>
    <w:rsid w:val="00A41654"/>
    <w:rsid w:val="00A54391"/>
    <w:rsid w:val="00A82027"/>
    <w:rsid w:val="00AA4ACF"/>
    <w:rsid w:val="00AD5B82"/>
    <w:rsid w:val="00AE2A23"/>
    <w:rsid w:val="00AF2177"/>
    <w:rsid w:val="00AF5333"/>
    <w:rsid w:val="00B243BA"/>
    <w:rsid w:val="00B37B30"/>
    <w:rsid w:val="00B45809"/>
    <w:rsid w:val="00B567D4"/>
    <w:rsid w:val="00B60D7A"/>
    <w:rsid w:val="00BA3ABE"/>
    <w:rsid w:val="00BB4AE3"/>
    <w:rsid w:val="00C118F0"/>
    <w:rsid w:val="00C128F4"/>
    <w:rsid w:val="00C33716"/>
    <w:rsid w:val="00C355F1"/>
    <w:rsid w:val="00C76874"/>
    <w:rsid w:val="00C84EB4"/>
    <w:rsid w:val="00C91FCE"/>
    <w:rsid w:val="00C93293"/>
    <w:rsid w:val="00CA6DD4"/>
    <w:rsid w:val="00CB3263"/>
    <w:rsid w:val="00CC3EC7"/>
    <w:rsid w:val="00CF3F88"/>
    <w:rsid w:val="00D04AC4"/>
    <w:rsid w:val="00D464FA"/>
    <w:rsid w:val="00D554AD"/>
    <w:rsid w:val="00D572E9"/>
    <w:rsid w:val="00D64E8E"/>
    <w:rsid w:val="00D75A89"/>
    <w:rsid w:val="00D83C42"/>
    <w:rsid w:val="00DC5D25"/>
    <w:rsid w:val="00DD2C8C"/>
    <w:rsid w:val="00DD6741"/>
    <w:rsid w:val="00DE49A3"/>
    <w:rsid w:val="00E062BC"/>
    <w:rsid w:val="00E240B4"/>
    <w:rsid w:val="00E34648"/>
    <w:rsid w:val="00E50B3B"/>
    <w:rsid w:val="00E51F38"/>
    <w:rsid w:val="00E74A32"/>
    <w:rsid w:val="00E91AAF"/>
    <w:rsid w:val="00E91B3E"/>
    <w:rsid w:val="00EA067D"/>
    <w:rsid w:val="00EE17D5"/>
    <w:rsid w:val="00EE23DD"/>
    <w:rsid w:val="00F14A59"/>
    <w:rsid w:val="00F2387B"/>
    <w:rsid w:val="00F828FB"/>
    <w:rsid w:val="00F86412"/>
    <w:rsid w:val="00F901FE"/>
    <w:rsid w:val="00FB6177"/>
    <w:rsid w:val="00FB659E"/>
    <w:rsid w:val="00FC1E2C"/>
    <w:rsid w:val="00FC6C8B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FDF84"/>
  <w15:docId w15:val="{F2D660BB-5431-4C1B-B1F7-0346B534E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AF53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886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lie Olano</cp:lastModifiedBy>
  <cp:revision>134</cp:revision>
  <dcterms:created xsi:type="dcterms:W3CDTF">2016-01-13T16:30:00Z</dcterms:created>
  <dcterms:modified xsi:type="dcterms:W3CDTF">2024-04-01T05:06:00Z</dcterms:modified>
</cp:coreProperties>
</file>